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80" w:type="dxa"/>
        <w:tblInd w:w="-360" w:type="dxa"/>
        <w:tblLook w:val="04A0" w:firstRow="1" w:lastRow="0" w:firstColumn="1" w:lastColumn="0" w:noHBand="0" w:noVBand="1"/>
      </w:tblPr>
      <w:tblGrid>
        <w:gridCol w:w="1272"/>
        <w:gridCol w:w="1660"/>
        <w:gridCol w:w="1179"/>
        <w:gridCol w:w="1276"/>
        <w:gridCol w:w="1417"/>
        <w:gridCol w:w="3544"/>
        <w:gridCol w:w="3132"/>
      </w:tblGrid>
      <w:tr w:rsidR="003B38D9" w:rsidRPr="00DF5759" w14:paraId="397EF0BF" w14:textId="77777777" w:rsidTr="00DF56AA">
        <w:trPr>
          <w:trHeight w:val="268"/>
        </w:trPr>
        <w:tc>
          <w:tcPr>
            <w:tcW w:w="134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75F47" w14:textId="7EEF625E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able S</w:t>
            </w:r>
            <w:r w:rsidR="000C589D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</w:t>
            </w:r>
            <w:r w:rsidRPr="00DF575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. </w:t>
            </w:r>
            <w:r w:rsidRPr="00DF5759">
              <w:rPr>
                <w:rFonts w:ascii="Times New Roman" w:eastAsia="Times New Roman" w:hAnsi="Times New Roman" w:cs="Times New Roman"/>
                <w:szCs w:val="22"/>
              </w:rPr>
              <w:t xml:space="preserve">Nucleotide sequences of mitochondrial genomes and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lpC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szCs w:val="22"/>
              </w:rPr>
              <w:t xml:space="preserve"> gene for phylogenetic analysis used in this study</w:t>
            </w:r>
          </w:p>
        </w:tc>
      </w:tr>
      <w:tr w:rsidR="003B38D9" w:rsidRPr="00DF5759" w14:paraId="4252A6BB" w14:textId="77777777" w:rsidTr="00DF56AA">
        <w:trPr>
          <w:trHeight w:val="268"/>
        </w:trPr>
        <w:tc>
          <w:tcPr>
            <w:tcW w:w="680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6B3F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o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1F54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aemosporidian Parasites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A63C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ertebrate host</w:t>
            </w:r>
          </w:p>
        </w:tc>
      </w:tr>
      <w:tr w:rsidR="003B38D9" w:rsidRPr="00DF5759" w14:paraId="12EF1D41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31AD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tD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8975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ytb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2051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96D1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xI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BC8C0" w14:textId="59D08283" w:rsidR="003B38D9" w:rsidRPr="00DF5759" w:rsidRDefault="00DF56AA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</w:t>
            </w:r>
            <w:r w:rsidR="003B38D9"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lp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1581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CA12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</w:tr>
      <w:tr w:rsidR="003B38D9" w:rsidRPr="00DF5759" w14:paraId="54BE2641" w14:textId="77777777" w:rsidTr="00DF56AA">
        <w:trPr>
          <w:trHeight w:val="268"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03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25069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71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A8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7B0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38C" w14:textId="0ABC9F20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2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810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smodium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allinaceum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BED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</w:p>
        </w:tc>
      </w:tr>
      <w:tr w:rsidR="003B38D9" w:rsidRPr="00DF5759" w14:paraId="46A49060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BA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302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B39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75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AB6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6E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P0130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EA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Leucocytozoon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ullery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33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</w:p>
        </w:tc>
      </w:tr>
      <w:tr w:rsidR="003B38D9" w:rsidRPr="00DF5759" w14:paraId="10DDCBDE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8EA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354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D6C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4B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87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0D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9C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ylobat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DC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ylobat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loch</w:t>
            </w:r>
            <w:proofErr w:type="spellEnd"/>
          </w:p>
        </w:tc>
      </w:tr>
      <w:tr w:rsidR="003B38D9" w:rsidRPr="00DF5759" w14:paraId="2F118FF5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0F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354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75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4A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D9C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52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A5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ield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E9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acaca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emestrina</w:t>
            </w:r>
            <w:proofErr w:type="spellEnd"/>
          </w:p>
        </w:tc>
      </w:tr>
      <w:tr w:rsidR="003B38D9" w:rsidRPr="00DF5759" w14:paraId="2208B1D2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871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354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19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52C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078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6E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0F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atney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EF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acaca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ascicularis</w:t>
            </w:r>
            <w:proofErr w:type="spellEnd"/>
          </w:p>
        </w:tc>
      </w:tr>
      <w:tr w:rsidR="003B38D9" w:rsidRPr="00DF5759" w14:paraId="6AE184EC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8A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434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2D7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39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26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1CF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1AA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onder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344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sian Old-World monkeys</w:t>
            </w:r>
          </w:p>
        </w:tc>
      </w:tr>
      <w:tr w:rsidR="003B38D9" w:rsidRPr="00DF5759" w14:paraId="2D7B663E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89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4349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1A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32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AA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B91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13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ynomolg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976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sian Old-World monkeys</w:t>
            </w:r>
          </w:p>
        </w:tc>
      </w:tr>
      <w:tr w:rsidR="003B38D9" w:rsidRPr="00DF5759" w14:paraId="50C9158B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19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4349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3F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EC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D6A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D4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FB3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imiovale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73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acaca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</w:p>
        </w:tc>
      </w:tr>
      <w:tr w:rsidR="003B38D9" w:rsidRPr="00DF5759" w14:paraId="431740DA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36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444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54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01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EE9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4C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9A8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inu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D10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acaca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ascicularis</w:t>
            </w:r>
            <w:proofErr w:type="spellEnd"/>
          </w:p>
        </w:tc>
      </w:tr>
      <w:tr w:rsidR="003B38D9" w:rsidRPr="00DF5759" w14:paraId="09060414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2E6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F014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3D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A6A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04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CC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112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erghe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E7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rammomy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</w:tr>
      <w:tr w:rsidR="003B38D9" w:rsidRPr="00DF5759" w14:paraId="716891F4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1A0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F014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6EA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CA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AD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D16" w14:textId="438DE422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CE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baud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66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hamnomy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</w:tr>
      <w:tr w:rsidR="003B38D9" w:rsidRPr="00DF5759" w14:paraId="4084E559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87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2829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E2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05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BAD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04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Q6428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086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falciparum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2C2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omo sapiens</w:t>
            </w:r>
          </w:p>
        </w:tc>
      </w:tr>
      <w:tr w:rsidR="003B38D9" w:rsidRPr="00DF5759" w14:paraId="3B16ABD6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6EB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5981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F3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2A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65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5D2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5C9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vivax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C1E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omo sapiens</w:t>
            </w:r>
          </w:p>
        </w:tc>
      </w:tr>
      <w:tr w:rsidR="003B38D9" w:rsidRPr="00DF5759" w14:paraId="725EBF11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05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722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98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31E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CC9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DA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EF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fragile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30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. radiata, M. mulatta</w:t>
            </w:r>
          </w:p>
        </w:tc>
      </w:tr>
      <w:tr w:rsidR="003B38D9" w:rsidRPr="00DF5759" w14:paraId="49B48BCB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E9F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Y733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374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4C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BF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14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A7B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smodium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elictum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10E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phenisc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mers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</w:tr>
      <w:tr w:rsidR="003B38D9" w:rsidRPr="00DF5759" w14:paraId="5E5680E4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93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1685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5B0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81D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9B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D6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W2503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7DE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Haemoprote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lumbae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E9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olumba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ivia</w:t>
            </w:r>
            <w:proofErr w:type="spellEnd"/>
          </w:p>
        </w:tc>
      </w:tr>
      <w:tr w:rsidR="003B38D9" w:rsidRPr="00DF5759" w14:paraId="71F99394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722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J895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ED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5B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5D7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2B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M00388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84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abon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AD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impanzee</w:t>
            </w:r>
          </w:p>
        </w:tc>
      </w:tr>
      <w:tr w:rsidR="003B38D9" w:rsidRPr="00DF5759" w14:paraId="1C238CF6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A2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GQ3554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5A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50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E0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C3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7D5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illcollins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AD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impanzee</w:t>
            </w:r>
          </w:p>
        </w:tc>
      </w:tr>
      <w:tr w:rsidR="003B38D9" w:rsidRPr="00DF5759" w14:paraId="7739D902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E5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Q712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339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00B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D0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B0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417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vale-curtis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5F3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omo sapiens</w:t>
            </w:r>
          </w:p>
        </w:tc>
      </w:tr>
      <w:tr w:rsidR="003B38D9" w:rsidRPr="00DF5759" w14:paraId="0979DB03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DB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J56985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B4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3E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C98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017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4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B9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CD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acaca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emestrina</w:t>
            </w:r>
            <w:proofErr w:type="spellEnd"/>
          </w:p>
        </w:tc>
      </w:tr>
      <w:tr w:rsidR="003B38D9" w:rsidRPr="00DF5759" w14:paraId="4BD90658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A9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53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9B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E5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549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860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C2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iricahuae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E522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celopor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jarrovii</w:t>
            </w:r>
            <w:proofErr w:type="spellEnd"/>
          </w:p>
        </w:tc>
      </w:tr>
      <w:tr w:rsidR="003B38D9" w:rsidRPr="00DF5759" w14:paraId="5772BFA0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E0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537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F2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6E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F2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3D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A43D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smodium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7D2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Quisca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mexicanus</w:t>
            </w:r>
          </w:p>
        </w:tc>
      </w:tr>
      <w:tr w:rsidR="003B38D9" w:rsidRPr="00DF5759" w14:paraId="6A899282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314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537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D3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01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770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9F4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EC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Haemoprote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ni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0AA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Lani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llurio</w:t>
            </w:r>
            <w:proofErr w:type="spellEnd"/>
          </w:p>
        </w:tc>
      </w:tr>
      <w:tr w:rsidR="003B38D9" w:rsidRPr="00DF5759" w14:paraId="1EC83542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52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537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F2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EA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60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1E6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21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Haemoprote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elopolsky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BF93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ippolai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icterina</w:t>
            </w:r>
            <w:proofErr w:type="spellEnd"/>
          </w:p>
        </w:tc>
      </w:tr>
      <w:tr w:rsidR="003B38D9" w:rsidRPr="00DF5759" w14:paraId="198BC682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23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5380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164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69B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D1F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EFE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3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933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smodium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longatum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961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crocephal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irpaceus</w:t>
            </w:r>
            <w:proofErr w:type="spellEnd"/>
          </w:p>
        </w:tc>
      </w:tr>
      <w:tr w:rsidR="003B38D9" w:rsidRPr="00DF5759" w14:paraId="6B199F3F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BA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Y65380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B8E0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2FB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0848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27C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35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0EF5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Haemoproteu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takovskyi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3AA" w14:textId="77777777" w:rsidR="003B38D9" w:rsidRPr="00DF5759" w:rsidRDefault="003B38D9" w:rsidP="000C44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oxia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urvirostra</w:t>
            </w:r>
            <w:proofErr w:type="spellEnd"/>
          </w:p>
        </w:tc>
      </w:tr>
      <w:tr w:rsidR="00DF56AA" w:rsidRPr="00DF5759" w14:paraId="403E62C6" w14:textId="77777777" w:rsidTr="00DF56AA">
        <w:trPr>
          <w:trHeight w:val="268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96CC7" w14:textId="1D9D7E3C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090213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4F0D26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83236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B1F6E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18253" w14:textId="3E008AFB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09021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168F2" w14:textId="35E0881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smodium bubalis</w:t>
            </w:r>
          </w:p>
        </w:tc>
        <w:tc>
          <w:tcPr>
            <w:tcW w:w="3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3C7A2" w14:textId="01D1AA15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ubalus bubalis</w:t>
            </w:r>
          </w:p>
        </w:tc>
      </w:tr>
      <w:tr w:rsidR="00DF56AA" w:rsidRPr="00DF5759" w14:paraId="40558C0D" w14:textId="77777777" w:rsidTr="00DF56AA">
        <w:trPr>
          <w:trHeight w:val="268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9F1F5" w14:textId="6376A54B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M993670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3447F4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B93089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87C9E5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90CAA" w14:textId="59B01AE5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64942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7B1A0" w14:textId="54049C35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yoelii</w:t>
            </w:r>
            <w:proofErr w:type="spellEnd"/>
          </w:p>
        </w:tc>
        <w:tc>
          <w:tcPr>
            <w:tcW w:w="3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5EEC3" w14:textId="3E431A8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hamnomy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223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</w:tr>
      <w:tr w:rsidR="00DF56AA" w:rsidRPr="00DF5759" w14:paraId="6A6CF143" w14:textId="77777777" w:rsidTr="00DF56AA">
        <w:trPr>
          <w:trHeight w:val="268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75F05" w14:textId="30B66273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C002235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D503A0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915E5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9ED4D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1673B" w14:textId="5FEB95D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2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22E7B" w14:textId="6BE03E8E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eichenow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DFBAD" w14:textId="14CCCB8B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an troglodytes</w:t>
            </w:r>
          </w:p>
        </w:tc>
      </w:tr>
      <w:tr w:rsidR="00DF56AA" w:rsidRPr="00DF5759" w14:paraId="3E8CD4BF" w14:textId="77777777" w:rsidTr="00DF56AA">
        <w:trPr>
          <w:trHeight w:val="268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157DA" w14:textId="0FA95403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C00723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442C07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59B65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46751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C6E1D" w14:textId="6E08B9A0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9004A" w14:textId="5FC6145A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nowlesi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3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CE1BD" w14:textId="4D07A9D2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.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emestrina</w:t>
            </w:r>
            <w:proofErr w:type="spellEnd"/>
          </w:p>
        </w:tc>
      </w:tr>
      <w:tr w:rsidR="00DF56AA" w:rsidRPr="00DF5759" w14:paraId="4E59521C" w14:textId="77777777" w:rsidTr="00DF56AA">
        <w:trPr>
          <w:trHeight w:val="268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090F0" w14:textId="3A0AB10F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C009961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451198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C0B5DB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0D70E5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0CEF8" w14:textId="47376923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254620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0C866" w14:textId="33C931A4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loridense</w:t>
            </w:r>
            <w:proofErr w:type="spellEnd"/>
          </w:p>
        </w:tc>
        <w:tc>
          <w:tcPr>
            <w:tcW w:w="3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D5C3" w14:textId="488236D2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Anoli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grei</w:t>
            </w:r>
            <w:proofErr w:type="spellEnd"/>
          </w:p>
        </w:tc>
      </w:tr>
      <w:tr w:rsidR="00DF56AA" w:rsidRPr="00DF5759" w14:paraId="7A0CAFE8" w14:textId="77777777" w:rsidTr="00DF56AA">
        <w:trPr>
          <w:trHeight w:val="268"/>
        </w:trPr>
        <w:tc>
          <w:tcPr>
            <w:tcW w:w="12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CD8F8" w14:textId="467DF2C0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498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EC94E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8866F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EA0C1D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FB2CB" w14:textId="68D68F22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1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ACBC6" w14:textId="0A3DEDF6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3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81CFB" w14:textId="04DEAB58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olemur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imus</w:t>
            </w:r>
            <w:proofErr w:type="spellEnd"/>
          </w:p>
        </w:tc>
      </w:tr>
      <w:tr w:rsidR="00DF56AA" w:rsidRPr="00DF5759" w14:paraId="3296C46B" w14:textId="77777777" w:rsidTr="001A4810">
        <w:trPr>
          <w:trHeight w:val="233"/>
        </w:trPr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8F7EC" w14:textId="6D60128D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00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C18A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A017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6899E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A6185" w14:textId="19B4A549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21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BED2D" w14:textId="423590F3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.</w:t>
            </w:r>
          </w:p>
        </w:tc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6CA97" w14:textId="1C06934B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opithec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iadema</w:t>
            </w:r>
            <w:proofErr w:type="spellEnd"/>
          </w:p>
        </w:tc>
      </w:tr>
      <w:tr w:rsidR="001A4810" w:rsidRPr="00DF5759" w14:paraId="5381CB33" w14:textId="77777777" w:rsidTr="001A4810">
        <w:trPr>
          <w:trHeight w:val="268"/>
        </w:trPr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245B5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91277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60D50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984BC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615DC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1729D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3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6B4C5" w14:textId="77777777" w:rsidR="001A4810" w:rsidRPr="00DF5759" w:rsidRDefault="001A4810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</w:tr>
      <w:tr w:rsidR="00DF56AA" w:rsidRPr="00DF5759" w14:paraId="09759565" w14:textId="77777777" w:rsidTr="001A4810">
        <w:trPr>
          <w:trHeight w:val="268"/>
        </w:trPr>
        <w:tc>
          <w:tcPr>
            <w:tcW w:w="1348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F1781" w14:textId="7C715612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5</w:t>
            </w:r>
            <w:r w:rsidRPr="00DF575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. </w:t>
            </w:r>
            <w:r w:rsidRPr="00DF5759">
              <w:rPr>
                <w:rFonts w:ascii="Times New Roman" w:eastAsia="Times New Roman" w:hAnsi="Times New Roman" w:cs="Times New Roman"/>
                <w:szCs w:val="22"/>
              </w:rPr>
              <w:t xml:space="preserve">Nucleotide sequences of mitochondrial genomes and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lpC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szCs w:val="22"/>
              </w:rPr>
              <w:t xml:space="preserve"> gene for phylogenetic analysis used in this study</w:t>
            </w:r>
          </w:p>
        </w:tc>
      </w:tr>
      <w:tr w:rsidR="00DF56AA" w:rsidRPr="00DF5759" w14:paraId="40468843" w14:textId="77777777" w:rsidTr="00DF56AA">
        <w:trPr>
          <w:trHeight w:val="268"/>
        </w:trPr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4F01F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enBank accession no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C25B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aemosporidian Parasites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08E2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ertebrate host</w:t>
            </w:r>
          </w:p>
        </w:tc>
      </w:tr>
      <w:tr w:rsidR="00DF56AA" w:rsidRPr="00DF5759" w14:paraId="70EC4DC8" w14:textId="77777777" w:rsidTr="00DF56AA">
        <w:trPr>
          <w:trHeight w:val="268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65B16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tDNA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158A5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ytb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2A34F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x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FE0B8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xII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CD693" w14:textId="51758751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lp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0962E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E0ED8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</w:tr>
      <w:tr w:rsidR="00DF56AA" w:rsidRPr="00DF5759" w14:paraId="09E97BD0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B82B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OL9995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318D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F3A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5F8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307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U1337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567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Plasmodium </w:t>
            </w: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93A9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docoileus virginianus</w:t>
            </w:r>
          </w:p>
        </w:tc>
      </w:tr>
      <w:tr w:rsidR="00DF56AA" w:rsidRPr="00DF5759" w14:paraId="2EA63F19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68C2" w14:textId="562412B4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A20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2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6AB0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C57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D9A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B1A4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laniphelus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4CA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iniopter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uliginosus</w:t>
            </w:r>
            <w:proofErr w:type="spellEnd"/>
          </w:p>
        </w:tc>
      </w:tr>
      <w:tr w:rsidR="00DF56AA" w:rsidRPr="00DF5759" w14:paraId="2328C03E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FE4F" w14:textId="40EE604D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1D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6684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D2C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52CD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904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2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06D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laniphelus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E480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iniopter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uliginosus</w:t>
            </w:r>
            <w:proofErr w:type="spellEnd"/>
          </w:p>
        </w:tc>
      </w:tr>
      <w:tr w:rsidR="00DF56AA" w:rsidRPr="00DF5759" w14:paraId="76E410A7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D7C6" w14:textId="13F14CCE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AB2F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6684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569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717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A76B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2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34D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elaniphelus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9FE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iniopter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uliginosus</w:t>
            </w:r>
            <w:proofErr w:type="spellEnd"/>
          </w:p>
        </w:tc>
      </w:tr>
      <w:tr w:rsidR="00DF56AA" w:rsidRPr="00DF5759" w14:paraId="321BC331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DD64" w14:textId="2B1C44B8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F95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6684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A131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B60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454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2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110E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murinu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75A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yoti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crodactylus</w:t>
            </w:r>
            <w:proofErr w:type="spellEnd"/>
          </w:p>
        </w:tc>
      </w:tr>
      <w:tr w:rsidR="00DF56AA" w:rsidRPr="00DF5759" w14:paraId="45345B57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5007" w14:textId="7684FE10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79E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6684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188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CAC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AA27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C7151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6194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murinus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236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Myotis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crodactylus</w:t>
            </w:r>
            <w:proofErr w:type="spellEnd"/>
          </w:p>
        </w:tc>
      </w:tr>
      <w:tr w:rsidR="00DF56AA" w:rsidRPr="00DF5759" w14:paraId="7243EB11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0FDD6" w14:textId="701F5532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6BD6E" w14:textId="438F6B9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DF1C3" w14:textId="118F5A7F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0A6A6" w14:textId="0F2B7760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BDB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KT75074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A53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CDB" w14:textId="457A51E9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2D449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iniopterus</w:t>
            </w:r>
            <w:proofErr w:type="spellEnd"/>
            <w:r w:rsidRPr="002D449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2D449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talensis</w:t>
            </w:r>
            <w:proofErr w:type="spellEnd"/>
          </w:p>
        </w:tc>
      </w:tr>
      <w:tr w:rsidR="00DF56AA" w:rsidRPr="00BD65D5" w14:paraId="1491C690" w14:textId="77777777" w:rsidTr="00DF56AA">
        <w:trPr>
          <w:trHeight w:val="268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DDF64" w14:textId="55206088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FCEAD" w14:textId="04B5FFBB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8AA66" w14:textId="10F79258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DE618" w14:textId="7D145B18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F4CC" w14:textId="77777777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T7503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F3EC" w14:textId="381C80B1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olychrom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9F51" w14:textId="257F10E1" w:rsidR="00DF56AA" w:rsidRPr="00DF5759" w:rsidRDefault="00DF56AA" w:rsidP="00DF56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tophilus</w:t>
            </w:r>
            <w:proofErr w:type="spellEnd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F5759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uhlii</w:t>
            </w:r>
            <w:proofErr w:type="spellEnd"/>
          </w:p>
        </w:tc>
      </w:tr>
    </w:tbl>
    <w:p w14:paraId="08B8C9D9" w14:textId="77777777" w:rsidR="003B38D9" w:rsidRDefault="003B38D9"/>
    <w:sectPr w:rsidR="003B38D9" w:rsidSect="003B38D9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8D9"/>
    <w:rsid w:val="000C589D"/>
    <w:rsid w:val="001A4810"/>
    <w:rsid w:val="00223711"/>
    <w:rsid w:val="002D4498"/>
    <w:rsid w:val="003B38D9"/>
    <w:rsid w:val="00480D46"/>
    <w:rsid w:val="00B17E64"/>
    <w:rsid w:val="00B53FFE"/>
    <w:rsid w:val="00DF56AA"/>
    <w:rsid w:val="00DF5759"/>
    <w:rsid w:val="00E4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9E74"/>
  <w15:chartTrackingRefBased/>
  <w15:docId w15:val="{817FB88D-AA78-497E-9AF8-1AE76BE6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8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kot Kaewthamasorn</dc:creator>
  <cp:keywords/>
  <dc:description/>
  <cp:lastModifiedBy>Apinya Arnuphapprasert</cp:lastModifiedBy>
  <cp:revision>2</cp:revision>
  <dcterms:created xsi:type="dcterms:W3CDTF">2023-10-27T04:18:00Z</dcterms:created>
  <dcterms:modified xsi:type="dcterms:W3CDTF">2023-10-2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8b8b5c-1654-47b7-8ec5-c9fdf1668323</vt:lpwstr>
  </property>
</Properties>
</file>